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9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5"/>
        <w:gridCol w:w="1985"/>
        <w:gridCol w:w="14110"/>
      </w:tblGrid>
      <w:tr w:rsidR="00511E41" w:rsidRPr="00785ED6" w:rsidTr="00DF0B76">
        <w:trPr>
          <w:trHeight w:val="276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E41" w:rsidRPr="00785ED6" w:rsidRDefault="00511E41" w:rsidP="00DF0B76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785ED6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Nam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E41" w:rsidRPr="00785ED6" w:rsidRDefault="00511E41" w:rsidP="00DF0B76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785ED6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E41" w:rsidRPr="00785ED6" w:rsidRDefault="00511E41" w:rsidP="00DF0B76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785ED6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equences</w:t>
            </w:r>
            <w:proofErr w:type="spellEnd"/>
          </w:p>
        </w:tc>
      </w:tr>
      <w:tr w:rsidR="00511E41" w:rsidRPr="00785ED6" w:rsidTr="00DF0B76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E41" w:rsidRPr="00785ED6" w:rsidRDefault="00511E41" w:rsidP="00DF0B76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785ED6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C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E41" w:rsidRPr="00785ED6" w:rsidRDefault="00511E41" w:rsidP="00DF0B7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785ED6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AdtdToma</w:t>
            </w:r>
            <w:proofErr w:type="spellEnd"/>
            <w:r w:rsidRPr="00785ED6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GFP-for</w:t>
            </w:r>
          </w:p>
        </w:tc>
        <w:tc>
          <w:tcPr>
            <w:tcW w:w="1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E41" w:rsidRPr="00785ED6" w:rsidRDefault="00511E41" w:rsidP="00DF0B7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fr-FR" w:eastAsia="fr-FR"/>
              </w:rPr>
            </w:pPr>
            <w:r w:rsidRPr="00785ED6">
              <w:rPr>
                <w:rFonts w:ascii="Arial" w:eastAsia="Times New Roman" w:hAnsi="Arial" w:cs="Arial"/>
                <w:sz w:val="16"/>
                <w:szCs w:val="16"/>
                <w:lang w:val="fr-FR" w:eastAsia="fr-FR"/>
              </w:rPr>
              <w:t>TGTAACAGCTGCTGGGATTACACATGGCATGGATGAACTATACAAAATTAACATGGTGAGCAAGGG</w:t>
            </w:r>
          </w:p>
        </w:tc>
      </w:tr>
      <w:tr w:rsidR="00511E41" w:rsidRPr="00785ED6" w:rsidTr="00DF0B76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E41" w:rsidRPr="00785ED6" w:rsidRDefault="00511E41" w:rsidP="00DF0B76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785ED6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C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E41" w:rsidRPr="00785ED6" w:rsidRDefault="00511E41" w:rsidP="00DF0B7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785ED6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AdtdToma-rev</w:t>
            </w:r>
            <w:proofErr w:type="spellEnd"/>
          </w:p>
        </w:tc>
        <w:tc>
          <w:tcPr>
            <w:tcW w:w="1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E41" w:rsidRPr="00785ED6" w:rsidRDefault="00511E41" w:rsidP="00DF0B7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fr-FR" w:eastAsia="fr-FR"/>
              </w:rPr>
            </w:pPr>
            <w:r w:rsidRPr="00785ED6">
              <w:rPr>
                <w:rFonts w:ascii="Arial" w:eastAsia="Times New Roman" w:hAnsi="Arial" w:cs="Arial"/>
                <w:sz w:val="16"/>
                <w:szCs w:val="16"/>
                <w:lang w:val="fr-FR" w:eastAsia="fr-FR"/>
              </w:rPr>
              <w:t>AAATGACAAGTTCTTGAAAACAAGAATCTTTTTATTGTCAGTACTTTACTTGTACAGCTCGTCCATG</w:t>
            </w:r>
          </w:p>
        </w:tc>
      </w:tr>
      <w:tr w:rsidR="00511E41" w:rsidRPr="00785ED6" w:rsidTr="00DF0B76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E41" w:rsidRPr="00785ED6" w:rsidRDefault="00511E41" w:rsidP="00DF0B76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785ED6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C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E41" w:rsidRPr="00785ED6" w:rsidRDefault="00511E41" w:rsidP="00DF0B7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785ED6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GRX1-EcoRI-Rev</w:t>
            </w:r>
          </w:p>
        </w:tc>
        <w:tc>
          <w:tcPr>
            <w:tcW w:w="1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E41" w:rsidRPr="00785ED6" w:rsidRDefault="00511E41" w:rsidP="00DF0B7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fr-FR" w:eastAsia="fr-FR"/>
              </w:rPr>
            </w:pPr>
            <w:r w:rsidRPr="00785ED6">
              <w:rPr>
                <w:rFonts w:ascii="Arial" w:eastAsia="Times New Roman" w:hAnsi="Arial" w:cs="Arial"/>
                <w:sz w:val="16"/>
                <w:szCs w:val="16"/>
                <w:lang w:val="fr-FR" w:eastAsia="fr-FR"/>
              </w:rPr>
              <w:t>CCCGGAATTCCCAATTCACCAGTCTCCCTC</w:t>
            </w:r>
          </w:p>
        </w:tc>
      </w:tr>
      <w:tr w:rsidR="00511E41" w:rsidRPr="00785ED6" w:rsidTr="00DF0B76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E41" w:rsidRPr="00785ED6" w:rsidRDefault="00511E41" w:rsidP="00DF0B76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785ED6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C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E41" w:rsidRPr="00785ED6" w:rsidRDefault="00511E41" w:rsidP="00DF0B7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785ED6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GRX1-SalI-For</w:t>
            </w:r>
          </w:p>
        </w:tc>
        <w:tc>
          <w:tcPr>
            <w:tcW w:w="1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E41" w:rsidRPr="00785ED6" w:rsidRDefault="00511E41" w:rsidP="00DF0B7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fr-FR" w:eastAsia="fr-FR"/>
              </w:rPr>
            </w:pPr>
            <w:r w:rsidRPr="00785ED6">
              <w:rPr>
                <w:rFonts w:ascii="Arial" w:eastAsia="Times New Roman" w:hAnsi="Arial" w:cs="Arial"/>
                <w:sz w:val="16"/>
                <w:szCs w:val="16"/>
                <w:lang w:val="fr-FR" w:eastAsia="fr-FR"/>
              </w:rPr>
              <w:t>GGGTGTCGACAGCTCTCTTCCTCTGAGGACTC</w:t>
            </w:r>
          </w:p>
        </w:tc>
      </w:tr>
      <w:tr w:rsidR="00511E41" w:rsidRPr="00785ED6" w:rsidTr="00DF0B76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E41" w:rsidRPr="00785ED6" w:rsidRDefault="00511E41" w:rsidP="00DF0B76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785ED6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C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E41" w:rsidRPr="00785ED6" w:rsidRDefault="00511E41" w:rsidP="00DF0B7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785ED6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rev</w:t>
            </w:r>
            <w:proofErr w:type="spellEnd"/>
            <w:r w:rsidRPr="00785ED6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mut</w:t>
            </w:r>
          </w:p>
        </w:tc>
        <w:tc>
          <w:tcPr>
            <w:tcW w:w="1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E41" w:rsidRPr="00785ED6" w:rsidRDefault="00511E41" w:rsidP="00DF0B7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fr-FR" w:eastAsia="fr-FR"/>
              </w:rPr>
            </w:pPr>
            <w:r w:rsidRPr="00785ED6">
              <w:rPr>
                <w:rFonts w:ascii="Arial" w:eastAsia="Times New Roman" w:hAnsi="Arial" w:cs="Arial"/>
                <w:sz w:val="16"/>
                <w:szCs w:val="16"/>
                <w:lang w:val="fr-FR" w:eastAsia="fr-FR"/>
              </w:rPr>
              <w:t xml:space="preserve">GTGCTTGATAGTTTCTTGAGATACC      </w:t>
            </w:r>
          </w:p>
        </w:tc>
      </w:tr>
      <w:tr w:rsidR="00511E41" w:rsidRPr="00785ED6" w:rsidTr="00DF0B76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E41" w:rsidRPr="00785ED6" w:rsidRDefault="00511E41" w:rsidP="00DF0B76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785ED6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C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E41" w:rsidRPr="00785ED6" w:rsidRDefault="00511E41" w:rsidP="00DF0B7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785ED6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S-for-mut</w:t>
            </w:r>
          </w:p>
        </w:tc>
        <w:tc>
          <w:tcPr>
            <w:tcW w:w="1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E41" w:rsidRPr="00785ED6" w:rsidRDefault="00511E41" w:rsidP="00DF0B7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fr-FR" w:eastAsia="fr-FR"/>
              </w:rPr>
            </w:pPr>
            <w:r w:rsidRPr="00785ED6">
              <w:rPr>
                <w:rFonts w:ascii="Arial" w:eastAsia="Times New Roman" w:hAnsi="Arial" w:cs="Arial"/>
                <w:sz w:val="16"/>
                <w:szCs w:val="16"/>
                <w:lang w:val="fr-FR" w:eastAsia="fr-FR"/>
              </w:rPr>
              <w:t xml:space="preserve">GTGTTGTCTTCATCCTTAGAAAGG </w:t>
            </w:r>
          </w:p>
        </w:tc>
      </w:tr>
      <w:tr w:rsidR="00511E41" w:rsidRPr="00785ED6" w:rsidTr="00DF0B76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E41" w:rsidRPr="00785ED6" w:rsidRDefault="00511E41" w:rsidP="00DF0B76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785ED6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C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E41" w:rsidRPr="00785ED6" w:rsidRDefault="00511E41" w:rsidP="00DF0B7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785ED6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Ps-GRX1-URA-For</w:t>
            </w:r>
          </w:p>
        </w:tc>
        <w:tc>
          <w:tcPr>
            <w:tcW w:w="1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E41" w:rsidRPr="00785ED6" w:rsidRDefault="00511E41" w:rsidP="00DF0B7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fr-FR" w:eastAsia="fr-FR"/>
              </w:rPr>
            </w:pPr>
            <w:r w:rsidRPr="00785ED6">
              <w:rPr>
                <w:rFonts w:ascii="Arial" w:eastAsia="Times New Roman" w:hAnsi="Arial" w:cs="Arial"/>
                <w:sz w:val="16"/>
                <w:szCs w:val="16"/>
                <w:lang w:val="fr-FR" w:eastAsia="fr-FR"/>
              </w:rPr>
              <w:t>GGCGGGAACGGCTGCTCTTCGAGTACCTCTGTTTGACTGTTTGACCCGTTTATCGCTGGCAAC</w:t>
            </w:r>
          </w:p>
        </w:tc>
      </w:tr>
      <w:tr w:rsidR="00511E41" w:rsidRPr="00785ED6" w:rsidTr="00DF0B76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E41" w:rsidRPr="00785ED6" w:rsidRDefault="00511E41" w:rsidP="00DF0B76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785ED6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C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E41" w:rsidRPr="00785ED6" w:rsidRDefault="00511E41" w:rsidP="00DF0B7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785ED6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Ps-GRX1-URA-Rev</w:t>
            </w:r>
          </w:p>
        </w:tc>
        <w:tc>
          <w:tcPr>
            <w:tcW w:w="1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E41" w:rsidRPr="00785ED6" w:rsidRDefault="00511E41" w:rsidP="00DF0B7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fr-FR" w:eastAsia="fr-FR"/>
              </w:rPr>
            </w:pPr>
            <w:r w:rsidRPr="00785ED6">
              <w:rPr>
                <w:rFonts w:ascii="Arial" w:eastAsia="Times New Roman" w:hAnsi="Arial" w:cs="Arial"/>
                <w:sz w:val="16"/>
                <w:szCs w:val="16"/>
                <w:lang w:val="fr-FR" w:eastAsia="fr-FR"/>
              </w:rPr>
              <w:t>TCTGCAATAAGGTCCTTGACGTGCTTGATAGTT</w:t>
            </w:r>
            <w:r>
              <w:rPr>
                <w:rFonts w:ascii="Arial" w:eastAsia="Times New Roman" w:hAnsi="Arial" w:cs="Arial"/>
                <w:sz w:val="16"/>
                <w:szCs w:val="16"/>
                <w:lang w:val="fr-FR" w:eastAsia="fr-FR"/>
              </w:rPr>
              <w:t>TCTTGAGATACCGGCTGGCCTGTTGAACAAG</w:t>
            </w:r>
          </w:p>
        </w:tc>
      </w:tr>
    </w:tbl>
    <w:p w:rsidR="006A6507" w:rsidRDefault="006A6507" w:rsidP="006A6507">
      <w:pPr>
        <w:spacing w:before="240"/>
        <w:rPr>
          <w:rFonts w:cs="Times New Roman"/>
          <w:b/>
          <w:szCs w:val="24"/>
        </w:rPr>
      </w:pPr>
    </w:p>
    <w:p w:rsidR="006A6507" w:rsidRDefault="006A6507" w:rsidP="006A6507">
      <w:pPr>
        <w:spacing w:before="240"/>
        <w:rPr>
          <w:rFonts w:cs="Times New Roman"/>
          <w:szCs w:val="24"/>
          <w:lang w:eastAsia="hi-IN" w:bidi="hi-IN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proofErr w:type="gramEnd"/>
      <w:r w:rsidRPr="00F55DA6">
        <w:rPr>
          <w:rFonts w:cs="Times New Roman"/>
          <w:szCs w:val="24"/>
          <w:lang w:eastAsia="hi-IN" w:bidi="hi-IN"/>
        </w:rPr>
        <w:t xml:space="preserve"> List of primers used in this study.</w:t>
      </w:r>
    </w:p>
    <w:p w:rsidR="009F6402" w:rsidRDefault="009F6402">
      <w:bookmarkStart w:id="0" w:name="_GoBack"/>
      <w:bookmarkEnd w:id="0"/>
    </w:p>
    <w:sectPr w:rsidR="009F64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507"/>
    <w:rsid w:val="00511E41"/>
    <w:rsid w:val="006A6507"/>
    <w:rsid w:val="009F6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50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A650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A6507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50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A650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A6507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</Company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Pascal Capp</dc:creator>
  <cp:lastModifiedBy>Jean-Pascal Capp</cp:lastModifiedBy>
  <cp:revision>2</cp:revision>
  <dcterms:created xsi:type="dcterms:W3CDTF">2018-05-16T12:00:00Z</dcterms:created>
  <dcterms:modified xsi:type="dcterms:W3CDTF">2018-07-31T12:36:00Z</dcterms:modified>
</cp:coreProperties>
</file>